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0E2F" w:rsidRPr="005F65B3" w:rsidRDefault="00C37326">
      <w:pPr>
        <w:rPr>
          <w:b/>
        </w:rPr>
      </w:pPr>
      <w:r w:rsidRPr="005F65B3">
        <w:rPr>
          <w:b/>
        </w:rPr>
        <w:t xml:space="preserve">Supplementary materials </w:t>
      </w:r>
      <w:r w:rsidRPr="005F65B3">
        <w:rPr>
          <w:b/>
        </w:rPr>
        <w:br w:type="page"/>
      </w:r>
      <w:r w:rsidR="00320063" w:rsidRPr="005F65B3">
        <w:rPr>
          <w:b/>
        </w:rPr>
        <w:t xml:space="preserve">Figure </w:t>
      </w:r>
      <w:r w:rsidR="00B87198" w:rsidRPr="005F65B3">
        <w:rPr>
          <w:b/>
        </w:rPr>
        <w:t>1</w:t>
      </w:r>
      <w:r w:rsidR="00320063" w:rsidRPr="005F65B3">
        <w:t xml:space="preserve">. Heatmap displaying patterns of </w:t>
      </w:r>
      <w:r w:rsidR="00E34125" w:rsidRPr="005F65B3">
        <w:t>response to ePRO</w:t>
      </w:r>
      <w:r w:rsidR="00FE233F" w:rsidRPr="005F65B3">
        <w:t>s</w:t>
      </w:r>
      <w:r w:rsidR="00E34125" w:rsidRPr="005F65B3">
        <w:t xml:space="preserve"> </w:t>
      </w:r>
      <w:r w:rsidR="00FE233F" w:rsidRPr="005F65B3">
        <w:t>during</w:t>
      </w:r>
      <w:r w:rsidR="00E34125" w:rsidRPr="005F65B3">
        <w:t xml:space="preserve"> 18 months</w:t>
      </w:r>
      <w:r w:rsidR="00320063" w:rsidRPr="005F65B3">
        <w:t xml:space="preserve"> among pa</w:t>
      </w:r>
      <w:r w:rsidR="00D755F5" w:rsidRPr="005F65B3">
        <w:t>tients</w:t>
      </w:r>
      <w:r w:rsidR="00320063" w:rsidRPr="005F65B3">
        <w:t xml:space="preserve"> in the remote monitoring</w:t>
      </w:r>
      <w:r w:rsidR="005E0E2F" w:rsidRPr="005F65B3">
        <w:t xml:space="preserve"> </w:t>
      </w:r>
      <w:r w:rsidR="00320063" w:rsidRPr="005F65B3">
        <w:t>group</w:t>
      </w:r>
      <w:r w:rsidR="00E34125" w:rsidRPr="005F65B3">
        <w:t xml:space="preserve"> (n=79)</w:t>
      </w:r>
      <w:r w:rsidRPr="005F65B3">
        <w:rPr>
          <w:noProof/>
        </w:rPr>
        <w:t xml:space="preserve"> </w:t>
      </w:r>
    </w:p>
    <w:p w:rsidR="00C37326" w:rsidRPr="005F65B3" w:rsidRDefault="00320063">
      <w:r w:rsidRPr="005F65B3">
        <w:t xml:space="preserve"> </w:t>
      </w:r>
      <w:r w:rsidR="00D755F5" w:rsidRPr="005F65B3">
        <w:rPr>
          <w:noProof/>
          <w:lang w:val="en-IN" w:eastAsia="en-IN"/>
        </w:rPr>
        <w:drawing>
          <wp:inline distT="0" distB="0" distL="0" distR="0" wp14:anchorId="27070EA4" wp14:editId="54C96F7C">
            <wp:extent cx="3076575" cy="8407326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eatmap Remote monitoring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2" r="2752"/>
                    <a:stretch/>
                  </pic:blipFill>
                  <pic:spPr bwMode="auto">
                    <a:xfrm>
                      <a:off x="0" y="0"/>
                      <a:ext cx="3082174" cy="8422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E0E2F" w:rsidRPr="005F65B3" w:rsidRDefault="005E0E2F">
      <w:r w:rsidRPr="005F65B3">
        <w:rPr>
          <w:b/>
        </w:rPr>
        <w:t xml:space="preserve">Figure </w:t>
      </w:r>
      <w:r w:rsidR="00C37326" w:rsidRPr="005F65B3">
        <w:rPr>
          <w:b/>
        </w:rPr>
        <w:t>2</w:t>
      </w:r>
      <w:r w:rsidRPr="005F65B3">
        <w:t xml:space="preserve">. </w:t>
      </w:r>
      <w:r w:rsidR="00E34125" w:rsidRPr="005F65B3">
        <w:t>Heatmap displaying patterns of response to ePRO</w:t>
      </w:r>
      <w:r w:rsidR="00FE233F" w:rsidRPr="005F65B3">
        <w:t>s</w:t>
      </w:r>
      <w:r w:rsidR="00E34125" w:rsidRPr="005F65B3">
        <w:t xml:space="preserve"> </w:t>
      </w:r>
      <w:r w:rsidR="00FE233F" w:rsidRPr="005F65B3">
        <w:t>during</w:t>
      </w:r>
      <w:r w:rsidR="00E34125" w:rsidRPr="005F65B3">
        <w:t xml:space="preserve"> 18 months </w:t>
      </w:r>
      <w:r w:rsidRPr="005F65B3">
        <w:t>among pa</w:t>
      </w:r>
      <w:r w:rsidR="00D755F5" w:rsidRPr="005F65B3">
        <w:t>tients</w:t>
      </w:r>
      <w:r w:rsidRPr="005F65B3">
        <w:t xml:space="preserve"> in the patient-initiated group </w:t>
      </w:r>
      <w:r w:rsidR="00E34125" w:rsidRPr="005F65B3">
        <w:t>(n=81)</w:t>
      </w:r>
    </w:p>
    <w:p w:rsidR="00320063" w:rsidRPr="00255EDA" w:rsidRDefault="00AD3478">
      <w:r w:rsidRPr="005F65B3">
        <w:rPr>
          <w:noProof/>
          <w:lang w:val="en-IN" w:eastAsia="en-IN"/>
        </w:rPr>
        <w:drawing>
          <wp:inline distT="0" distB="0" distL="0" distR="0">
            <wp:extent cx="2215515" cy="8248650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eatmap patient initiated care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241"/>
                    <a:stretch/>
                  </pic:blipFill>
                  <pic:spPr bwMode="auto">
                    <a:xfrm>
                      <a:off x="0" y="0"/>
                      <a:ext cx="2215515" cy="8248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20063" w:rsidRPr="00255EDA" w:rsidSect="005F65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EDA"/>
    <w:rsid w:val="00255EDA"/>
    <w:rsid w:val="00320063"/>
    <w:rsid w:val="003F70F1"/>
    <w:rsid w:val="004567EF"/>
    <w:rsid w:val="005E0E2F"/>
    <w:rsid w:val="005F65B3"/>
    <w:rsid w:val="00651024"/>
    <w:rsid w:val="007F0787"/>
    <w:rsid w:val="00907F4F"/>
    <w:rsid w:val="00A00683"/>
    <w:rsid w:val="00A019C9"/>
    <w:rsid w:val="00AD3478"/>
    <w:rsid w:val="00B37976"/>
    <w:rsid w:val="00B87198"/>
    <w:rsid w:val="00C37326"/>
    <w:rsid w:val="00D755F5"/>
    <w:rsid w:val="00E34125"/>
    <w:rsid w:val="00E57951"/>
    <w:rsid w:val="00E65F12"/>
    <w:rsid w:val="00E95256"/>
    <w:rsid w:val="00FA03B3"/>
    <w:rsid w:val="00FE2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E615D8-4684-441C-8E2D-5E5A9ED2D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rik Kvernberg Thomassen</dc:creator>
  <cp:keywords/>
  <dc:description/>
  <cp:lastModifiedBy>Aswini Vijayakumar</cp:lastModifiedBy>
  <cp:revision>4</cp:revision>
  <dcterms:created xsi:type="dcterms:W3CDTF">2024-05-06T15:37:00Z</dcterms:created>
  <dcterms:modified xsi:type="dcterms:W3CDTF">2024-08-03T01:45:00Z</dcterms:modified>
</cp:coreProperties>
</file>